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B</w:t>
      </w:r>
    </w:p>
    <w:p>
      <w:pPr>
        <w:pStyle w:val="TextBodyIndent"/>
        <w:ind w:left="283" w:right="125" w:hanging="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Indent"/>
        <w:ind w:left="283" w:right="125" w:hanging="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« Questionnaire de Satisfaction de soins »</w:t>
      </w:r>
    </w:p>
    <w:p>
      <w:pPr>
        <w:pStyle w:val="TextBodyIndent"/>
        <w:ind w:left="283" w:right="125" w:hanging="0"/>
        <w:jc w:val="center"/>
        <w:rPr>
          <w:b/>
          <w:b/>
          <w:bCs/>
          <w:sz w:val="22"/>
          <w:szCs w:val="28"/>
        </w:rPr>
      </w:pPr>
      <w:r>
        <w:rPr>
          <w:b/>
          <w:bCs/>
          <w:sz w:val="22"/>
          <w:szCs w:val="28"/>
        </w:rPr>
      </w:r>
    </w:p>
    <w:p>
      <w:pPr>
        <w:pStyle w:val="TextBodyIndent"/>
        <w:ind w:left="283" w:right="125" w:hanging="0"/>
        <w:jc w:val="center"/>
        <w:rPr/>
      </w:pPr>
      <w:r>
        <w:rPr>
          <w:b/>
          <w:bCs/>
          <w:sz w:val="40"/>
          <w:szCs w:val="40"/>
        </w:rPr>
        <w:t xml:space="preserve">OUT-PATSAT35 </w:t>
      </w:r>
    </w:p>
    <w:p>
      <w:pPr>
        <w:pStyle w:val="TextBodyIndent"/>
        <w:ind w:left="283" w:right="125" w:hanging="0"/>
        <w:rPr>
          <w:b/>
          <w:b/>
          <w:bCs/>
          <w:sz w:val="22"/>
          <w:szCs w:val="40"/>
        </w:rPr>
      </w:pPr>
      <w:r>
        <w:rPr>
          <w:b/>
          <w:bCs/>
          <w:sz w:val="22"/>
          <w:szCs w:val="40"/>
        </w:rPr>
      </w:r>
    </w:p>
    <w:p>
      <w:pPr>
        <w:pStyle w:val="TextBodyIndent"/>
        <w:ind w:left="283" w:right="125" w:hanging="0"/>
        <w:rPr>
          <w:sz w:val="22"/>
        </w:rPr>
      </w:pPr>
      <w:r>
        <w:rPr>
          <w:sz w:val="22"/>
        </w:rPr>
      </w:r>
    </w:p>
    <w:p>
      <w:pPr>
        <w:pStyle w:val="TextBodyIndent"/>
        <w:ind w:left="283" w:right="125" w:hanging="0"/>
        <w:jc w:val="both"/>
        <w:rPr/>
      </w:pPr>
      <w:r>
        <w:rPr>
          <w:sz w:val="22"/>
        </w:rPr>
        <w:t xml:space="preserve">Nous nous intéressons à votre expérience et à votre avis sur les soins en cours en </w:t>
      </w:r>
      <w:r>
        <w:rPr>
          <w:b/>
          <w:bCs/>
          <w:sz w:val="22"/>
          <w:u w:val="single"/>
        </w:rPr>
        <w:t>radiothérapie</w:t>
      </w:r>
      <w:r>
        <w:rPr>
          <w:sz w:val="22"/>
        </w:rPr>
        <w:t xml:space="preserve">. Veuillez répondre personnellement à </w:t>
      </w:r>
      <w:r>
        <w:rPr>
          <w:b/>
          <w:bCs/>
          <w:sz w:val="22"/>
        </w:rPr>
        <w:t>toutes les questions</w:t>
      </w:r>
      <w:r>
        <w:rPr>
          <w:sz w:val="22"/>
        </w:rPr>
        <w:t xml:space="preserve"> en encerclant le chiffre qui correspond le mieux à votre situation. Il n'y a pas de « bonne » ou « mauvaise » réponse. Ces informations resteront strictement confidentielles.</w:t>
      </w:r>
    </w:p>
    <w:p>
      <w:pPr>
        <w:pStyle w:val="Normal"/>
        <w:ind w:left="284" w:hanging="0"/>
        <w:jc w:val="both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0631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"/>
        <w:gridCol w:w="5103"/>
        <w:gridCol w:w="964"/>
        <w:gridCol w:w="964"/>
        <w:gridCol w:w="964"/>
        <w:gridCol w:w="1077"/>
        <w:gridCol w:w="1134"/>
      </w:tblGrid>
      <w:tr>
        <w:trPr>
          <w:cantSplit w:val="true"/>
        </w:trPr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 xml:space="preserve">Concernant votre traitement en cours de radiothérapie, comment évalueriez-vous les </w:t>
            </w:r>
            <w:r>
              <w:rPr>
                <w:b/>
                <w:sz w:val="22"/>
                <w:u w:val="single"/>
              </w:rPr>
              <w:t>médecins</w:t>
            </w:r>
            <w:r>
              <w:rPr>
                <w:b/>
                <w:sz w:val="22"/>
              </w:rPr>
              <w:t xml:space="preserve"> au niveau de :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auvais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oyen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on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rès bo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xcellent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5103" w:type="dxa"/>
            <w:tcBorders/>
          </w:tcPr>
          <w:p>
            <w:pPr>
              <w:pStyle w:val="BodyText3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r connaissance et leur expérience de votre maladie ?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Le traitement et le suivi médical qu'ils vous ont fournis 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'attention qu'ils ont accordée à vos problèmes physiques ?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5103" w:type="dxa"/>
            <w:tcBorders/>
          </w:tcPr>
          <w:p>
            <w:pPr>
              <w:pStyle w:val="BodyText3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r disponibilité à écouter l'ensemble de vos préoccupations ?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'intérêt qu'ils ont porté à votre personne ?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e réconfort et le soutien qu'ils vous ont apportés ?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es informations qu'ils vous ont fournies sur votre maladie ?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es informations qu'ils vous ont fournies sur vos examens médicaux ?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es informations qu'ils vous ont fournies sur vos traitements ?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eur ponctualité à la consultation ?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e temps qu'ils vous ont consacré durant leur consultation ?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</w:tbl>
    <w:p>
      <w:pPr>
        <w:pStyle w:val="Normal"/>
        <w:tabs>
          <w:tab w:val="clear" w:pos="708"/>
          <w:tab w:val="left" w:pos="779" w:leader="none"/>
          <w:tab w:val="left" w:pos="5882" w:leader="none"/>
          <w:tab w:val="left" w:pos="6846" w:leader="none"/>
          <w:tab w:val="left" w:pos="7810" w:leader="none"/>
          <w:tab w:val="left" w:pos="8774" w:leader="none"/>
          <w:tab w:val="left" w:pos="9851" w:leader="none"/>
          <w:tab w:val="left" w:pos="10985" w:leader="none"/>
        </w:tabs>
        <w:jc w:val="center"/>
        <w:rPr>
          <w:sz w:val="16"/>
          <w:u w:val="single"/>
        </w:rPr>
      </w:pPr>
      <w:r>
        <w:rPr>
          <w:sz w:val="16"/>
          <w:u w:val="single"/>
        </w:rPr>
      </w:r>
    </w:p>
    <w:p>
      <w:pPr>
        <w:sectPr>
          <w:type w:val="nextPage"/>
          <w:pgSz w:w="11906" w:h="16838"/>
          <w:pgMar w:left="567" w:right="567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779" w:leader="none"/>
          <w:tab w:val="left" w:pos="5882" w:leader="none"/>
          <w:tab w:val="left" w:pos="6846" w:leader="none"/>
          <w:tab w:val="left" w:pos="7810" w:leader="none"/>
          <w:tab w:val="left" w:pos="8774" w:leader="none"/>
          <w:tab w:val="left" w:pos="9851" w:leader="none"/>
          <w:tab w:val="left" w:pos="10985" w:leader="none"/>
        </w:tabs>
        <w:jc w:val="center"/>
        <w:rPr/>
      </w:pPr>
      <w:r>
        <w:rPr/>
        <w:t>Veuillez tourner la page, s'il vous plaît</w:t>
      </w:r>
    </w:p>
    <w:tbl>
      <w:tblPr>
        <w:tblW w:w="10649" w:type="dxa"/>
        <w:jc w:val="left"/>
        <w:tblInd w:w="26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"/>
        <w:gridCol w:w="18"/>
        <w:gridCol w:w="5085"/>
        <w:gridCol w:w="18"/>
        <w:gridCol w:w="946"/>
        <w:gridCol w:w="18"/>
        <w:gridCol w:w="946"/>
        <w:gridCol w:w="18"/>
        <w:gridCol w:w="946"/>
        <w:gridCol w:w="18"/>
        <w:gridCol w:w="1059"/>
        <w:gridCol w:w="18"/>
        <w:gridCol w:w="1116"/>
        <w:gridCol w:w="18"/>
      </w:tblGrid>
      <w:tr>
        <w:trPr>
          <w:cantSplit w:val="true"/>
        </w:trPr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 xml:space="preserve">Concernant votre traitement en cours de radiothérapie, comment évalueriez-vous </w:t>
            </w:r>
            <w:r>
              <w:rPr>
                <w:b/>
                <w:sz w:val="22"/>
                <w:u w:val="single"/>
              </w:rPr>
              <w:t>les manipulateurs(trices)</w:t>
            </w:r>
            <w:r>
              <w:rPr>
                <w:b/>
                <w:sz w:val="22"/>
              </w:rPr>
              <w:t xml:space="preserve"> au niveau de :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auvais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oyen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on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rès b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xcellent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La manière dont ils vous ont accueilli pour le traitement 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a manière dont ils ont pratiqué le traitement (placement sous la machine,…) 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'attention qu’ils ont accordée à votre confort physique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'intérêt qu’ils ont porté à votre personne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e réconfort et le soutien qu’ils vous ont apportés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eurs qualités humaines (politesse, respect, sensibilité, gentillesse, patience,…)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Les informations qu’ils vous ont fournies sur vos examens médicaux ? 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 xml:space="preserve">Les informations qu’ils vous ont fournies sur vos soins 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es informations qu’ils vous ont fournies sur votre traitement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a rapidité avec laquelle ils ont répondu à vos demandes particulières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4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e temps qu’ils vous ont consacré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cantSplit w:val="true"/>
        </w:trPr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cantSplit w:val="true"/>
        </w:trPr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22"/>
              </w:rPr>
              <w:t xml:space="preserve">Concernant votre traitement en cours de radiothérapie, comment évalueriez-vous au niveau </w:t>
            </w:r>
            <w:r>
              <w:rPr>
                <w:b/>
                <w:sz w:val="22"/>
                <w:u w:val="single"/>
              </w:rPr>
              <w:t xml:space="preserve">des services et de l'organisation </w:t>
            </w:r>
            <w:r>
              <w:rPr>
                <w:b/>
                <w:sz w:val="22"/>
              </w:rPr>
              <w:t>: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auvais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oyen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on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rès bon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xcellent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a facilité d’identifier le médecin responsable de votre prise en charge 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a cohérence des informations entre les membres du personnel soignant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'échange d'information avec les services extra-hospitaliers (médecin traitant, soins à domicile, maison de repos,…)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a gentillesse et la serviabilité du personnel d'accueil, du secrétariat médical, des agents de service…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es informations fournies sur l’organisation des examens, du traitement ou des soins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es informations fournies sur l’ensemble des services disponibles (service social, psychologique, diététique,…)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cantSplit w:val="true"/>
        </w:trPr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22"/>
              </w:rPr>
              <w:t xml:space="preserve">Concernant votre traitement en cours de radiothérapie, comment évalueriez-vous au niveau </w:t>
            </w:r>
            <w:r>
              <w:rPr>
                <w:b/>
                <w:sz w:val="22"/>
                <w:u w:val="single"/>
              </w:rPr>
              <w:t xml:space="preserve">des services et de l'organisation </w:t>
            </w:r>
            <w:r>
              <w:rPr>
                <w:b/>
                <w:sz w:val="22"/>
              </w:rPr>
              <w:t>: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auvais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oyen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on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rès bon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xcellent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a facilité avec laquelle vous pouvez joindre le service par téléphone 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e délai d’attente pour obtenir un rendez-vous de consultation médicale 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 rapidité d’exécution des examens et/ou des traitements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’accessibilité (parking, moyens de transport,…)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 facilité de s’orienter vers les différents services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4</w:t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’environnement de l’établissement (propreté, espace, calme,…)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 manière générale,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napToGrid w:val="false"/>
              <w:jc w:val="both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5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03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Comment évalueriez-vous la qualité des soins reçus en radiothérapie ?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21:08:00Z</dcterms:created>
  <dc:creator>UNIVERSITE FRANCHE COMTE</dc:creator>
  <dc:description/>
  <cp:keywords/>
  <dc:language>en-US</dc:language>
  <cp:lastModifiedBy>UNIVERSITE FRANCHE COMTE</cp:lastModifiedBy>
  <dcterms:modified xsi:type="dcterms:W3CDTF">2011-11-06T21:11:00Z</dcterms:modified>
  <cp:revision>3</cp:revision>
  <dc:subject/>
  <dc:title>« Questionnaire de Satisfaction de soins »</dc:title>
</cp:coreProperties>
</file>